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9573B" w14:textId="77777777" w:rsidR="00D505E2" w:rsidRPr="00ED56BA" w:rsidRDefault="00D505E2" w:rsidP="00D505E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D56BA">
        <w:rPr>
          <w:rFonts w:ascii="Times New Roman" w:hAnsi="Times New Roman" w:cs="Times New Roman"/>
          <w:b/>
          <w:bCs/>
          <w:sz w:val="24"/>
          <w:szCs w:val="24"/>
        </w:rPr>
        <w:t>eAppendix</w:t>
      </w:r>
      <w:proofErr w:type="spellEnd"/>
      <w:r w:rsidRPr="00ED56BA">
        <w:rPr>
          <w:rFonts w:ascii="Times New Roman" w:hAnsi="Times New Roman" w:cs="Times New Roman"/>
          <w:b/>
          <w:bCs/>
          <w:sz w:val="24"/>
          <w:szCs w:val="24"/>
        </w:rPr>
        <w:t xml:space="preserve"> 2 Modified A</w:t>
      </w:r>
      <w:r w:rsidRPr="00ED56BA">
        <w:rPr>
          <w:rFonts w:ascii="Times New Roman" w:hAnsi="Times New Roman" w:cs="Times New Roman" w:hint="eastAsia"/>
          <w:b/>
          <w:bCs/>
          <w:sz w:val="24"/>
          <w:szCs w:val="24"/>
        </w:rPr>
        <w:t>ldrete</w:t>
      </w:r>
      <w:r w:rsidRPr="00ED56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56BA">
        <w:rPr>
          <w:rFonts w:ascii="Times New Roman" w:hAnsi="Times New Roman" w:cs="Times New Roman" w:hint="eastAsia"/>
          <w:b/>
          <w:bCs/>
          <w:sz w:val="24"/>
          <w:szCs w:val="24"/>
        </w:rPr>
        <w:t>score</w:t>
      </w:r>
      <w:r w:rsidRPr="00ED56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840" w:type="dxa"/>
        <w:tblBorders>
          <w:top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82"/>
        <w:gridCol w:w="1058"/>
      </w:tblGrid>
      <w:tr w:rsidR="00D505E2" w:rsidRPr="00874D8D" w14:paraId="11EEF8A5" w14:textId="77777777" w:rsidTr="000F455C">
        <w:trPr>
          <w:tblHeader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43F63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08159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D505E2" w:rsidRPr="00874D8D" w14:paraId="55B905E7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C58618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State of activity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B60A62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5E2" w:rsidRPr="00874D8D" w14:paraId="52856738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244084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 Able to move four extremities voluntarily or on command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CBDA60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05E2" w:rsidRPr="00874D8D" w14:paraId="3C4D08E6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D5C115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 Able to move two extremities voluntarily or on command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5D387E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05E2" w:rsidRPr="00874D8D" w14:paraId="69C778D2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5B3233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 Able to move 0 extremities voluntarily or on command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A1B5C8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05E2" w:rsidRPr="00874D8D" w14:paraId="41DBCCE5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72EEDA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State of respiration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41DD83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5E2" w:rsidRPr="00874D8D" w14:paraId="544768A9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505305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 Able to breathe deeply and cough freely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8DBAE3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05E2" w:rsidRPr="00874D8D" w14:paraId="33316871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86FF33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Dyspnoea</w:t>
            </w:r>
            <w:proofErr w:type="spellEnd"/>
            <w:r w:rsidRPr="00874D8D">
              <w:rPr>
                <w:rFonts w:ascii="Times New Roman" w:hAnsi="Times New Roman" w:cs="Times New Roman"/>
                <w:sz w:val="24"/>
                <w:szCs w:val="24"/>
              </w:rPr>
              <w:t xml:space="preserve"> or limited breathing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F91F45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05E2" w:rsidRPr="00874D8D" w14:paraId="684DD01B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8090BE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Apnoeic</w:t>
            </w:r>
            <w:proofErr w:type="spellEnd"/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3D8CC3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05E2" w:rsidRPr="00874D8D" w14:paraId="61F50245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358FA7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State of circulation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D4A619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5E2" w:rsidRPr="00874D8D" w14:paraId="2CB07839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64EE35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 xml:space="preserve"> BP ± 20 mmHg of </w:t>
            </w:r>
            <w:proofErr w:type="spellStart"/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preanaesthetic</w:t>
            </w:r>
            <w:proofErr w:type="spellEnd"/>
            <w:r w:rsidRPr="00874D8D">
              <w:rPr>
                <w:rFonts w:ascii="Times New Roman" w:hAnsi="Times New Roman" w:cs="Times New Roman"/>
                <w:sz w:val="24"/>
                <w:szCs w:val="24"/>
              </w:rPr>
              <w:t xml:space="preserve"> period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131244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05E2" w:rsidRPr="00874D8D" w14:paraId="3D8F4DAB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00DB0F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 xml:space="preserve"> BP ± 20–50 mmHg of </w:t>
            </w:r>
            <w:proofErr w:type="spellStart"/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preanaesthetic</w:t>
            </w:r>
            <w:proofErr w:type="spellEnd"/>
            <w:r w:rsidRPr="00874D8D">
              <w:rPr>
                <w:rFonts w:ascii="Times New Roman" w:hAnsi="Times New Roman" w:cs="Times New Roman"/>
                <w:sz w:val="24"/>
                <w:szCs w:val="24"/>
              </w:rPr>
              <w:t xml:space="preserve"> period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E07258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05E2" w:rsidRPr="00874D8D" w14:paraId="370D8BA6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A37FB3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 xml:space="preserve"> BP ± 50 mmHg of </w:t>
            </w:r>
            <w:proofErr w:type="spellStart"/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preanaesthetic</w:t>
            </w:r>
            <w:proofErr w:type="spellEnd"/>
            <w:r w:rsidRPr="00874D8D">
              <w:rPr>
                <w:rFonts w:ascii="Times New Roman" w:hAnsi="Times New Roman" w:cs="Times New Roman"/>
                <w:sz w:val="24"/>
                <w:szCs w:val="24"/>
              </w:rPr>
              <w:t xml:space="preserve"> period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66CE85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05E2" w:rsidRPr="00874D8D" w14:paraId="1957304D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B33626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State of consciousnes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311748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5E2" w:rsidRPr="00874D8D" w14:paraId="54B0FDE4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E4B94A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 Fully awake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A51205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05E2" w:rsidRPr="00874D8D" w14:paraId="26B847B0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08F6E3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 Arousable on calling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F41AE2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05E2" w:rsidRPr="00874D8D" w14:paraId="7385B5CD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A300E2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 No response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659EB1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05E2" w:rsidRPr="00874D8D" w14:paraId="4B45EE2D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C80F1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State of O2 saturation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0B86F9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5E2" w:rsidRPr="00874D8D" w14:paraId="677BBA2E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CF0798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 &gt;92% on room air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63247E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05E2" w:rsidRPr="00874D8D" w14:paraId="60F057AC" w14:textId="77777777" w:rsidTr="000F455C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A270B3" w14:textId="77777777" w:rsidR="00D505E2" w:rsidRPr="00874D8D" w:rsidRDefault="00D505E2" w:rsidP="000F4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Needs O</w:t>
            </w:r>
            <w:r w:rsidRPr="00874D8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874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to maintain SpO</w:t>
            </w:r>
            <w:r w:rsidRPr="00874D8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874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&gt; 90%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CA2B6A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05E2" w:rsidRPr="00874D8D" w14:paraId="56FC3267" w14:textId="77777777" w:rsidTr="000F455C">
        <w:tc>
          <w:tcPr>
            <w:tcW w:w="0" w:type="auto"/>
            <w:tcBorders>
              <w:bottom w:val="single" w:sz="1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605D56" w14:textId="77777777" w:rsidR="00D505E2" w:rsidRPr="00874D8D" w:rsidRDefault="00D505E2" w:rsidP="000F4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&lt;90% despite O</w:t>
            </w:r>
            <w:r w:rsidRPr="00874D8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874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supplementatio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E9B61D" w14:textId="77777777" w:rsidR="00D505E2" w:rsidRPr="00874D8D" w:rsidRDefault="00D505E2" w:rsidP="000F4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4267847" w14:textId="77777777" w:rsidR="00D505E2" w:rsidRPr="00874D8D" w:rsidRDefault="00D505E2" w:rsidP="00D505E2">
      <w:pPr>
        <w:rPr>
          <w:rFonts w:ascii="Times New Roman" w:hAnsi="Times New Roman" w:cs="Times New Roman" w:hint="eastAsia"/>
          <w:sz w:val="24"/>
          <w:szCs w:val="24"/>
        </w:rPr>
      </w:pPr>
      <w:r w:rsidRPr="00874D8D">
        <w:rPr>
          <w:rFonts w:ascii="Times New Roman" w:hAnsi="Times New Roman" w:cs="Times New Roman"/>
          <w:sz w:val="24"/>
          <w:szCs w:val="24"/>
        </w:rPr>
        <w:t>SpO</w:t>
      </w:r>
      <w:r w:rsidRPr="00874D8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4D8D">
        <w:rPr>
          <w:rFonts w:ascii="Times New Roman" w:hAnsi="Times New Roman" w:cs="Times New Roman"/>
          <w:sz w:val="24"/>
          <w:szCs w:val="24"/>
        </w:rPr>
        <w:t>, oxygen saturation.</w:t>
      </w:r>
      <w:r w:rsidRPr="00DB43F5">
        <w:rPr>
          <w:rFonts w:ascii="Times New Roman" w:hAnsi="Times New Roman" w:cs="Times New Roman"/>
          <w:sz w:val="24"/>
          <w:szCs w:val="24"/>
        </w:rPr>
        <w:t xml:space="preserve"> </w:t>
      </w:r>
      <w:r w:rsidRPr="00FE564C">
        <w:rPr>
          <w:rFonts w:ascii="Times New Roman" w:hAnsi="Times New Roman" w:cs="Times New Roman"/>
          <w:sz w:val="24"/>
          <w:szCs w:val="24"/>
        </w:rPr>
        <w:t>Aldrete score of 9 or above will allow discharg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1FC9388" w14:textId="77777777" w:rsidR="0077113A" w:rsidRPr="00D505E2" w:rsidRDefault="0077113A"/>
    <w:sectPr w:rsidR="0077113A" w:rsidRPr="00D50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5E2"/>
    <w:rsid w:val="0077113A"/>
    <w:rsid w:val="00D5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28123"/>
  <w15:chartTrackingRefBased/>
  <w15:docId w15:val="{F2B9F0C2-8412-4385-B2FE-BD697C29F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5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wang jing</cp:lastModifiedBy>
  <cp:revision>1</cp:revision>
  <dcterms:created xsi:type="dcterms:W3CDTF">2022-11-03T08:35:00Z</dcterms:created>
  <dcterms:modified xsi:type="dcterms:W3CDTF">2022-11-03T08:35:00Z</dcterms:modified>
</cp:coreProperties>
</file>